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A84BC" w14:textId="77777777" w:rsidR="004B2DF2" w:rsidRPr="009E79CF" w:rsidRDefault="004B2DF2" w:rsidP="004B2DF2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sv-SE"/>
        </w:rPr>
      </w:pPr>
      <w:r w:rsidRPr="009E79C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sv-SE"/>
        </w:rPr>
        <w:t>Supplementary figure 1. Experimental set-up – an example</w:t>
      </w:r>
    </w:p>
    <w:p w14:paraId="77FD583E" w14:textId="0BF6C96C" w:rsidR="0075013C" w:rsidRPr="00FC1227" w:rsidRDefault="00FC1227" w:rsidP="00FC12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FC1227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A928934" wp14:editId="0D485B14">
            <wp:extent cx="3077179" cy="2933700"/>
            <wp:effectExtent l="0" t="0" r="9525" b="0"/>
            <wp:docPr id="1" name="Bildobjekt 1" descr="C:\Users\teosv951\AppData\Local\Packages\Microsoft.Windows.Photos_8wekyb3d8bbwe\TempState\ShareServiceTempFolder\image1-0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osv951\AppData\Local\Packages\Microsoft.Windows.Photos_8wekyb3d8bbwe\TempState\ShareServiceTempFolder\image1-08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296" cy="2962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45BD9" w14:textId="4005CE87" w:rsidR="004B2DF2" w:rsidRDefault="004B2DF2" w:rsidP="004B2DF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The figure shows the intubated and sedated pig with several multimodal monitoring tools in the right hemisphere and an intracranial balloon epidurally on the left side. The </w:t>
      </w:r>
      <w:r w:rsidR="00FC1227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CMD and Loke MD</w:t>
      </w:r>
      <w:r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are denoted in the figure.</w:t>
      </w:r>
    </w:p>
    <w:p w14:paraId="39D0F719" w14:textId="7C4E524A" w:rsidR="00FC1227" w:rsidRPr="00A2472C" w:rsidRDefault="00FC1227" w:rsidP="004B2DF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CMD = Cerebral microdialysis.</w:t>
      </w:r>
    </w:p>
    <w:p w14:paraId="369FF6EC" w14:textId="77777777" w:rsidR="00DB0160" w:rsidRPr="0075013C" w:rsidRDefault="00DB0160">
      <w:pPr>
        <w:rPr>
          <w:lang w:val="en-US"/>
        </w:rPr>
      </w:pPr>
    </w:p>
    <w:sectPr w:rsidR="00DB0160" w:rsidRPr="0075013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5C6B9" w14:textId="77777777" w:rsidR="00027290" w:rsidRDefault="00027290">
      <w:pPr>
        <w:spacing w:after="0" w:line="240" w:lineRule="auto"/>
      </w:pPr>
      <w:r>
        <w:separator/>
      </w:r>
    </w:p>
  </w:endnote>
  <w:endnote w:type="continuationSeparator" w:id="0">
    <w:p w14:paraId="7958D1EF" w14:textId="77777777" w:rsidR="00027290" w:rsidRDefault="00027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1816094"/>
      <w:docPartObj>
        <w:docPartGallery w:val="Page Numbers (Bottom of Page)"/>
        <w:docPartUnique/>
      </w:docPartObj>
    </w:sdtPr>
    <w:sdtEndPr/>
    <w:sdtContent>
      <w:p w14:paraId="6F178BB5" w14:textId="289FE3AB" w:rsidR="00C24B3B" w:rsidRDefault="0075013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1227">
          <w:rPr>
            <w:noProof/>
          </w:rPr>
          <w:t>1</w:t>
        </w:r>
        <w:r>
          <w:fldChar w:fldCharType="end"/>
        </w:r>
      </w:p>
    </w:sdtContent>
  </w:sdt>
  <w:p w14:paraId="75577FC8" w14:textId="77777777" w:rsidR="00C24B3B" w:rsidRDefault="0002729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D376B" w14:textId="77777777" w:rsidR="00027290" w:rsidRDefault="00027290">
      <w:pPr>
        <w:spacing w:after="0" w:line="240" w:lineRule="auto"/>
      </w:pPr>
      <w:r>
        <w:separator/>
      </w:r>
    </w:p>
  </w:footnote>
  <w:footnote w:type="continuationSeparator" w:id="0">
    <w:p w14:paraId="4C25B3C9" w14:textId="77777777" w:rsidR="00027290" w:rsidRDefault="00027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DF2"/>
    <w:rsid w:val="00027290"/>
    <w:rsid w:val="004B2DF2"/>
    <w:rsid w:val="0075013C"/>
    <w:rsid w:val="00D5076D"/>
    <w:rsid w:val="00DB0160"/>
    <w:rsid w:val="00FC1227"/>
    <w:rsid w:val="00FC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66D25"/>
  <w15:chartTrackingRefBased/>
  <w15:docId w15:val="{E7429E7C-12EB-4237-9878-98C6F0323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DF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B2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2DF2"/>
  </w:style>
  <w:style w:type="paragraph" w:styleId="Normalwebb">
    <w:name w:val="Normal (Web)"/>
    <w:basedOn w:val="Normal"/>
    <w:uiPriority w:val="99"/>
    <w:semiHidden/>
    <w:unhideWhenUsed/>
    <w:rsid w:val="00750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9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8</Characters>
  <Application>Microsoft Office Word</Application>
  <DocSecurity>0</DocSecurity>
  <Lines>2</Lines>
  <Paragraphs>1</Paragraphs>
  <ScaleCrop>false</ScaleCrop>
  <Company>Uppsala universitet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4-06-15T13:02:00Z</dcterms:created>
  <dcterms:modified xsi:type="dcterms:W3CDTF">2024-06-15T13:02:00Z</dcterms:modified>
</cp:coreProperties>
</file>